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70083" w14:textId="3529999F" w:rsidR="00443A88" w:rsidRPr="00E52B59" w:rsidRDefault="005A606C" w:rsidP="00443A88">
      <w:pPr>
        <w:spacing w:line="240" w:lineRule="auto"/>
        <w:rPr>
          <w:b/>
          <w:bCs/>
          <w:lang w:val="en-US"/>
        </w:rPr>
      </w:pPr>
      <w:bookmarkStart w:id="0" w:name="_Hlk148629666"/>
      <w:r w:rsidRPr="00E52B59">
        <w:rPr>
          <w:b/>
          <w:bCs/>
          <w:noProof/>
        </w:rPr>
        <w:t>S</w:t>
      </w:r>
      <w:r>
        <w:rPr>
          <w:b/>
          <w:bCs/>
          <w:noProof/>
        </w:rPr>
        <w:t>2</w:t>
      </w:r>
      <w:r w:rsidRPr="00E52B59">
        <w:rPr>
          <w:b/>
          <w:bCs/>
          <w:noProof/>
        </w:rPr>
        <w:t xml:space="preserve"> </w:t>
      </w:r>
      <w:r w:rsidR="00443A88" w:rsidRPr="00E52B59">
        <w:rPr>
          <w:b/>
          <w:bCs/>
          <w:noProof/>
        </w:rPr>
        <w:t xml:space="preserve">Table. </w:t>
      </w:r>
      <w:bookmarkStart w:id="1" w:name="OLE_LINK77"/>
      <w:r w:rsidR="00443A88" w:rsidRPr="00E52B59">
        <w:rPr>
          <w:b/>
          <w:bCs/>
          <w:lang w:val="en-US"/>
        </w:rPr>
        <w:t>Baseline characteristics</w:t>
      </w:r>
      <w:r w:rsidR="00B95C7E" w:rsidRPr="00B95C7E">
        <w:rPr>
          <w:b/>
          <w:bCs/>
          <w:lang w:val="en-US"/>
        </w:rPr>
        <w:t xml:space="preserve"> </w:t>
      </w:r>
      <w:r w:rsidR="00B95C7E">
        <w:rPr>
          <w:b/>
          <w:bCs/>
          <w:lang w:val="en-US"/>
        </w:rPr>
        <w:t>and selected 1-year measure</w:t>
      </w:r>
      <w:r w:rsidR="00B95C7E">
        <w:rPr>
          <w:rFonts w:hint="eastAsia"/>
          <w:b/>
          <w:bCs/>
          <w:lang w:val="en-US"/>
        </w:rPr>
        <w:t>s</w:t>
      </w:r>
      <w:r w:rsidR="00443A88" w:rsidRPr="00E52B59">
        <w:rPr>
          <w:b/>
          <w:bCs/>
          <w:lang w:val="en-US"/>
        </w:rPr>
        <w:t xml:space="preserve"> of the study population according to incident remission of type 2 diabetes</w:t>
      </w:r>
      <w:bookmarkEnd w:id="1"/>
      <w:r w:rsidR="00443A88" w:rsidRPr="00E52B59">
        <w:rPr>
          <w:b/>
          <w:bCs/>
          <w:lang w:val="en-US"/>
        </w:rPr>
        <w:t>.</w:t>
      </w:r>
    </w:p>
    <w:tbl>
      <w:tblPr>
        <w:tblStyle w:val="a9"/>
        <w:tblW w:w="9067" w:type="dxa"/>
        <w:tblLayout w:type="fixed"/>
        <w:tblLook w:val="04A0" w:firstRow="1" w:lastRow="0" w:firstColumn="1" w:lastColumn="0" w:noHBand="0" w:noVBand="1"/>
      </w:tblPr>
      <w:tblGrid>
        <w:gridCol w:w="4106"/>
        <w:gridCol w:w="1843"/>
        <w:gridCol w:w="1843"/>
        <w:gridCol w:w="1275"/>
      </w:tblGrid>
      <w:tr w:rsidR="003F1ADB" w:rsidRPr="00E52B59" w14:paraId="708A74AB" w14:textId="77777777" w:rsidTr="00D17EB2">
        <w:trPr>
          <w:trHeight w:val="290"/>
        </w:trPr>
        <w:tc>
          <w:tcPr>
            <w:tcW w:w="4106" w:type="dxa"/>
            <w:vMerge w:val="restart"/>
            <w:noWrap/>
          </w:tcPr>
          <w:bookmarkEnd w:id="0"/>
          <w:p w14:paraId="686846EB" w14:textId="38922C41" w:rsidR="003F1ADB" w:rsidRPr="00E52B59" w:rsidRDefault="003F1ADB" w:rsidP="007F62ED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Characteristics</w:t>
            </w:r>
          </w:p>
        </w:tc>
        <w:tc>
          <w:tcPr>
            <w:tcW w:w="3686" w:type="dxa"/>
            <w:gridSpan w:val="2"/>
          </w:tcPr>
          <w:p w14:paraId="501C2F94" w14:textId="49C757B0" w:rsidR="003F1ADB" w:rsidRPr="00E52B59" w:rsidRDefault="003F1ADB" w:rsidP="007F62E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I</w:t>
            </w:r>
            <w:r w:rsidRPr="00E52B59">
              <w:rPr>
                <w:rFonts w:hint="eastAsia"/>
                <w:noProof/>
                <w:sz w:val="22"/>
                <w:szCs w:val="22"/>
              </w:rPr>
              <w:t>n</w:t>
            </w:r>
            <w:r w:rsidRPr="00E52B59">
              <w:rPr>
                <w:noProof/>
                <w:sz w:val="22"/>
                <w:szCs w:val="22"/>
              </w:rPr>
              <w:t>cident remission</w:t>
            </w:r>
          </w:p>
        </w:tc>
        <w:tc>
          <w:tcPr>
            <w:tcW w:w="1275" w:type="dxa"/>
            <w:vMerge w:val="restart"/>
            <w:noWrap/>
          </w:tcPr>
          <w:p w14:paraId="645A1FFF" w14:textId="3086AA57" w:rsidR="003F1ADB" w:rsidRPr="00E52B59" w:rsidRDefault="003F1ADB" w:rsidP="007F62E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p</w:t>
            </w:r>
          </w:p>
        </w:tc>
      </w:tr>
      <w:tr w:rsidR="007F62ED" w:rsidRPr="00E52B59" w14:paraId="42B5CF6C" w14:textId="77777777" w:rsidTr="003F1ADB">
        <w:trPr>
          <w:trHeight w:val="290"/>
        </w:trPr>
        <w:tc>
          <w:tcPr>
            <w:tcW w:w="4106" w:type="dxa"/>
            <w:vMerge/>
            <w:noWrap/>
            <w:hideMark/>
          </w:tcPr>
          <w:p w14:paraId="45648BBC" w14:textId="2713AAF4" w:rsidR="007F62ED" w:rsidRPr="00E52B59" w:rsidRDefault="007F62ED" w:rsidP="007F62ED">
            <w:pPr>
              <w:spacing w:line="240" w:lineRule="auto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</w:tcPr>
          <w:p w14:paraId="496CF8A3" w14:textId="5FB76E6A" w:rsidR="007F62ED" w:rsidRPr="00E52B59" w:rsidRDefault="007F62ED" w:rsidP="007F62E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3D5191B9" w14:textId="56ABCC11" w:rsidR="007F62ED" w:rsidRPr="00E52B59" w:rsidRDefault="007F62ED" w:rsidP="007F62E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No</w:t>
            </w:r>
          </w:p>
        </w:tc>
        <w:tc>
          <w:tcPr>
            <w:tcW w:w="1275" w:type="dxa"/>
            <w:vMerge/>
            <w:noWrap/>
            <w:hideMark/>
          </w:tcPr>
          <w:p w14:paraId="0C7369FD" w14:textId="2C4511EE" w:rsidR="007F62ED" w:rsidRPr="00E52B59" w:rsidRDefault="007F62ED" w:rsidP="007F62ED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122D1861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53E34B22" w14:textId="4D9014ED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bookmarkStart w:id="2" w:name="_Hlk132138148"/>
            <w:r w:rsidRPr="00E52B59">
              <w:rPr>
                <w:rFonts w:cs="Times New Roman"/>
                <w:sz w:val="22"/>
                <w:szCs w:val="22"/>
              </w:rPr>
              <w:t>Number (%)</w:t>
            </w:r>
          </w:p>
        </w:tc>
        <w:tc>
          <w:tcPr>
            <w:tcW w:w="1843" w:type="dxa"/>
          </w:tcPr>
          <w:p w14:paraId="203DBF9B" w14:textId="7386AC46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2,279 (6.1)</w:t>
            </w:r>
          </w:p>
        </w:tc>
        <w:tc>
          <w:tcPr>
            <w:tcW w:w="1843" w:type="dxa"/>
            <w:noWrap/>
            <w:hideMark/>
          </w:tcPr>
          <w:p w14:paraId="51C63C94" w14:textId="445318A2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35,047 (93.9)</w:t>
            </w:r>
          </w:p>
        </w:tc>
        <w:tc>
          <w:tcPr>
            <w:tcW w:w="1275" w:type="dxa"/>
            <w:noWrap/>
            <w:hideMark/>
          </w:tcPr>
          <w:p w14:paraId="7F2038B9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15655D62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670D0EC9" w14:textId="5D73C354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Age at diabetes diagnosis (years)</w:t>
            </w:r>
          </w:p>
        </w:tc>
        <w:tc>
          <w:tcPr>
            <w:tcW w:w="1843" w:type="dxa"/>
          </w:tcPr>
          <w:p w14:paraId="388FCAE5" w14:textId="6D683062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58.5 (10.1)</w:t>
            </w:r>
          </w:p>
        </w:tc>
        <w:tc>
          <w:tcPr>
            <w:tcW w:w="1843" w:type="dxa"/>
            <w:noWrap/>
            <w:hideMark/>
          </w:tcPr>
          <w:p w14:paraId="7AFD3525" w14:textId="7BEC6FF3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56.5 (9.9)</w:t>
            </w:r>
          </w:p>
        </w:tc>
        <w:tc>
          <w:tcPr>
            <w:tcW w:w="1275" w:type="dxa"/>
            <w:noWrap/>
            <w:hideMark/>
          </w:tcPr>
          <w:p w14:paraId="3B2F01D0" w14:textId="78816B1C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1347036A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6CBC43C1" w14:textId="0F968B6E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Male sex</w:t>
            </w:r>
          </w:p>
        </w:tc>
        <w:tc>
          <w:tcPr>
            <w:tcW w:w="1843" w:type="dxa"/>
          </w:tcPr>
          <w:p w14:paraId="3E9AEB9E" w14:textId="09411DF1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,061 (46.6)</w:t>
            </w:r>
          </w:p>
        </w:tc>
        <w:tc>
          <w:tcPr>
            <w:tcW w:w="1843" w:type="dxa"/>
            <w:noWrap/>
            <w:hideMark/>
          </w:tcPr>
          <w:p w14:paraId="0D802413" w14:textId="22266A96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7,771 (50.7)</w:t>
            </w:r>
          </w:p>
        </w:tc>
        <w:tc>
          <w:tcPr>
            <w:tcW w:w="1275" w:type="dxa"/>
            <w:noWrap/>
            <w:hideMark/>
          </w:tcPr>
          <w:p w14:paraId="4EFE77CE" w14:textId="78ADCC4C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417D3A42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265AAA5D" w14:textId="6138E836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Assessment year</w:t>
            </w:r>
          </w:p>
        </w:tc>
        <w:tc>
          <w:tcPr>
            <w:tcW w:w="1843" w:type="dxa"/>
          </w:tcPr>
          <w:p w14:paraId="40DF7450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7F4675BE" w14:textId="584DEF3A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5D5C8593" w14:textId="539A9974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160DD744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7C30D85B" w14:textId="7FBAE08F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2000-2009</w:t>
            </w:r>
          </w:p>
        </w:tc>
        <w:tc>
          <w:tcPr>
            <w:tcW w:w="1843" w:type="dxa"/>
          </w:tcPr>
          <w:p w14:paraId="179EFB20" w14:textId="2EEE3C23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705 (30.9)</w:t>
            </w:r>
          </w:p>
        </w:tc>
        <w:tc>
          <w:tcPr>
            <w:tcW w:w="1843" w:type="dxa"/>
            <w:noWrap/>
            <w:hideMark/>
          </w:tcPr>
          <w:p w14:paraId="78E907DA" w14:textId="776AD134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2,052 (34.4)</w:t>
            </w:r>
          </w:p>
        </w:tc>
        <w:tc>
          <w:tcPr>
            <w:tcW w:w="1275" w:type="dxa"/>
            <w:noWrap/>
            <w:hideMark/>
          </w:tcPr>
          <w:p w14:paraId="72BB49DF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214A62D1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2C080ADF" w14:textId="732529F2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2010-2013</w:t>
            </w:r>
          </w:p>
        </w:tc>
        <w:tc>
          <w:tcPr>
            <w:tcW w:w="1843" w:type="dxa"/>
          </w:tcPr>
          <w:p w14:paraId="3CF44440" w14:textId="36D3D3A2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,074 (47.1)</w:t>
            </w:r>
          </w:p>
        </w:tc>
        <w:tc>
          <w:tcPr>
            <w:tcW w:w="1843" w:type="dxa"/>
            <w:noWrap/>
            <w:hideMark/>
          </w:tcPr>
          <w:p w14:paraId="4B95C535" w14:textId="57E8B28C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2,675 (36.2)</w:t>
            </w:r>
          </w:p>
        </w:tc>
        <w:tc>
          <w:tcPr>
            <w:tcW w:w="1275" w:type="dxa"/>
            <w:noWrap/>
            <w:hideMark/>
          </w:tcPr>
          <w:p w14:paraId="6F1C0721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6594AFAB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3DBDC012" w14:textId="38566EAE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2014-2017</w:t>
            </w:r>
          </w:p>
        </w:tc>
        <w:tc>
          <w:tcPr>
            <w:tcW w:w="1843" w:type="dxa"/>
          </w:tcPr>
          <w:p w14:paraId="3539F22F" w14:textId="1F788EF1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500 (21.9)</w:t>
            </w:r>
          </w:p>
        </w:tc>
        <w:tc>
          <w:tcPr>
            <w:tcW w:w="1843" w:type="dxa"/>
            <w:noWrap/>
            <w:hideMark/>
          </w:tcPr>
          <w:p w14:paraId="337E4BB4" w14:textId="15168C0A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0,320 (29.4)</w:t>
            </w:r>
          </w:p>
        </w:tc>
        <w:tc>
          <w:tcPr>
            <w:tcW w:w="1275" w:type="dxa"/>
            <w:noWrap/>
            <w:hideMark/>
          </w:tcPr>
          <w:p w14:paraId="03476906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46E3BFA6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14241E93" w14:textId="5CF1B5B4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BMI category</w:t>
            </w:r>
          </w:p>
        </w:tc>
        <w:tc>
          <w:tcPr>
            <w:tcW w:w="1843" w:type="dxa"/>
          </w:tcPr>
          <w:p w14:paraId="0342E884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48B5A3A6" w14:textId="0B0CC088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6142487D" w14:textId="5FE8231F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601</w:t>
            </w:r>
          </w:p>
        </w:tc>
      </w:tr>
      <w:tr w:rsidR="00F5050C" w:rsidRPr="00E52B59" w14:paraId="2B758643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2A3C0DC9" w14:textId="5C1182F1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&lt;24 kg/m</w:t>
            </w:r>
            <w:r w:rsidRPr="00E52B59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5726EBAD" w14:textId="6F1075C9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697 (30.6)</w:t>
            </w:r>
          </w:p>
        </w:tc>
        <w:tc>
          <w:tcPr>
            <w:tcW w:w="1843" w:type="dxa"/>
            <w:noWrap/>
            <w:hideMark/>
          </w:tcPr>
          <w:p w14:paraId="5CE9A0A0" w14:textId="1D0713AE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0,421 (29.7)</w:t>
            </w:r>
          </w:p>
        </w:tc>
        <w:tc>
          <w:tcPr>
            <w:tcW w:w="1275" w:type="dxa"/>
            <w:noWrap/>
            <w:hideMark/>
          </w:tcPr>
          <w:p w14:paraId="3D817BC2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211ACA49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56AC8870" w14:textId="65223D78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24-27.9 kg/m</w:t>
            </w:r>
            <w:r w:rsidRPr="00E52B59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36D9EC2E" w14:textId="65838FBC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917 (40.2)</w:t>
            </w:r>
          </w:p>
        </w:tc>
        <w:tc>
          <w:tcPr>
            <w:tcW w:w="1843" w:type="dxa"/>
            <w:noWrap/>
            <w:hideMark/>
          </w:tcPr>
          <w:p w14:paraId="33FB1132" w14:textId="338ACEF5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4,106 (40.2)</w:t>
            </w:r>
          </w:p>
        </w:tc>
        <w:tc>
          <w:tcPr>
            <w:tcW w:w="1275" w:type="dxa"/>
            <w:noWrap/>
            <w:hideMark/>
          </w:tcPr>
          <w:p w14:paraId="50E94C23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6A0EEF13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1BCF17C1" w14:textId="19C5B0BF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</w:t>
            </w:r>
            <w:r w:rsidR="00D26CF9" w:rsidRPr="00D26CF9">
              <w:rPr>
                <w:rFonts w:cs="Times New Roman"/>
                <w:sz w:val="22"/>
                <w:szCs w:val="22"/>
              </w:rPr>
              <w:t>≥</w:t>
            </w:r>
            <w:r w:rsidRPr="00E52B59">
              <w:rPr>
                <w:rFonts w:cs="Times New Roman"/>
                <w:sz w:val="22"/>
                <w:szCs w:val="22"/>
              </w:rPr>
              <w:t>28 kg/m</w:t>
            </w:r>
            <w:r w:rsidRPr="00E52B59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677C4908" w14:textId="032E18E9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665 (29.2)</w:t>
            </w:r>
          </w:p>
        </w:tc>
        <w:tc>
          <w:tcPr>
            <w:tcW w:w="1843" w:type="dxa"/>
            <w:noWrap/>
            <w:hideMark/>
          </w:tcPr>
          <w:p w14:paraId="72CF1AA8" w14:textId="6F325130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0,520 (30.0)</w:t>
            </w:r>
          </w:p>
        </w:tc>
        <w:tc>
          <w:tcPr>
            <w:tcW w:w="1275" w:type="dxa"/>
            <w:noWrap/>
            <w:hideMark/>
          </w:tcPr>
          <w:p w14:paraId="10BAD1CA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5E9E772B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59F68AAF" w14:textId="0AD30EF2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BMI (kg/m</w:t>
            </w:r>
            <w:r w:rsidRPr="00E52B59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E52B59">
              <w:rPr>
                <w:rFonts w:cs="Times New Roman"/>
                <w:sz w:val="22"/>
                <w:szCs w:val="22"/>
              </w:rPr>
              <w:t>) at baseline</w:t>
            </w:r>
          </w:p>
        </w:tc>
        <w:tc>
          <w:tcPr>
            <w:tcW w:w="1843" w:type="dxa"/>
          </w:tcPr>
          <w:p w14:paraId="00F8C1DF" w14:textId="1A7E4E8E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26.3 (4.3)</w:t>
            </w:r>
          </w:p>
        </w:tc>
        <w:tc>
          <w:tcPr>
            <w:tcW w:w="1843" w:type="dxa"/>
            <w:noWrap/>
            <w:hideMark/>
          </w:tcPr>
          <w:p w14:paraId="62335328" w14:textId="260AA215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26.4 (4.2)</w:t>
            </w:r>
          </w:p>
        </w:tc>
        <w:tc>
          <w:tcPr>
            <w:tcW w:w="1275" w:type="dxa"/>
            <w:noWrap/>
            <w:hideMark/>
          </w:tcPr>
          <w:p w14:paraId="2DC0F5B2" w14:textId="5873F1AE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673</w:t>
            </w:r>
          </w:p>
        </w:tc>
      </w:tr>
      <w:tr w:rsidR="00F5050C" w:rsidRPr="00E52B59" w14:paraId="17631113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004E8DBB" w14:textId="03C3C532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BMI (kg/m</w:t>
            </w:r>
            <w:r w:rsidRPr="00E52B59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E52B59">
              <w:rPr>
                <w:rFonts w:cs="Times New Roman"/>
                <w:sz w:val="22"/>
                <w:szCs w:val="22"/>
              </w:rPr>
              <w:t>) at 1 year</w:t>
            </w:r>
          </w:p>
        </w:tc>
        <w:tc>
          <w:tcPr>
            <w:tcW w:w="1843" w:type="dxa"/>
          </w:tcPr>
          <w:p w14:paraId="39A89889" w14:textId="7A9861FF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25.8 (4.2)</w:t>
            </w:r>
          </w:p>
        </w:tc>
        <w:tc>
          <w:tcPr>
            <w:tcW w:w="1843" w:type="dxa"/>
            <w:noWrap/>
            <w:hideMark/>
          </w:tcPr>
          <w:p w14:paraId="60A001FE" w14:textId="62322B00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26.3 (4.2)</w:t>
            </w:r>
          </w:p>
        </w:tc>
        <w:tc>
          <w:tcPr>
            <w:tcW w:w="1275" w:type="dxa"/>
            <w:noWrap/>
            <w:hideMark/>
          </w:tcPr>
          <w:p w14:paraId="4BEE7DF6" w14:textId="1D8671AB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0822A6B7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4E92BD0D" w14:textId="65F10164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Weight (kg) at baseline</w:t>
            </w:r>
          </w:p>
        </w:tc>
        <w:tc>
          <w:tcPr>
            <w:tcW w:w="1843" w:type="dxa"/>
          </w:tcPr>
          <w:p w14:paraId="0FCBECA6" w14:textId="42F45E43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67.0 (12.9)</w:t>
            </w:r>
          </w:p>
        </w:tc>
        <w:tc>
          <w:tcPr>
            <w:tcW w:w="1843" w:type="dxa"/>
            <w:noWrap/>
            <w:hideMark/>
          </w:tcPr>
          <w:p w14:paraId="6E6B6992" w14:textId="13F0968A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67.7 (12.9)</w:t>
            </w:r>
          </w:p>
        </w:tc>
        <w:tc>
          <w:tcPr>
            <w:tcW w:w="1275" w:type="dxa"/>
            <w:noWrap/>
            <w:hideMark/>
          </w:tcPr>
          <w:p w14:paraId="786CFC94" w14:textId="7FCEB8DF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01</w:t>
            </w:r>
            <w:r w:rsidR="00DC023E" w:rsidRPr="00E52B59">
              <w:rPr>
                <w:sz w:val="22"/>
                <w:szCs w:val="22"/>
              </w:rPr>
              <w:t>0</w:t>
            </w:r>
          </w:p>
        </w:tc>
      </w:tr>
      <w:tr w:rsidR="00F5050C" w:rsidRPr="00E52B59" w14:paraId="233CC362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34627227" w14:textId="4EEA7346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Weight (kg) at 1 year</w:t>
            </w:r>
          </w:p>
        </w:tc>
        <w:tc>
          <w:tcPr>
            <w:tcW w:w="1843" w:type="dxa"/>
          </w:tcPr>
          <w:p w14:paraId="163D4356" w14:textId="33D0F619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65.6 (12.7)</w:t>
            </w:r>
          </w:p>
        </w:tc>
        <w:tc>
          <w:tcPr>
            <w:tcW w:w="1843" w:type="dxa"/>
            <w:noWrap/>
            <w:hideMark/>
          </w:tcPr>
          <w:p w14:paraId="3FC21A6F" w14:textId="1D425ED8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67.6 (13.1)</w:t>
            </w:r>
          </w:p>
        </w:tc>
        <w:tc>
          <w:tcPr>
            <w:tcW w:w="1275" w:type="dxa"/>
            <w:noWrap/>
            <w:hideMark/>
          </w:tcPr>
          <w:p w14:paraId="17A154BE" w14:textId="667E58DF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3819A1D2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6D204F94" w14:textId="42B39788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1-year absolute weight change (kg)</w:t>
            </w:r>
          </w:p>
        </w:tc>
        <w:tc>
          <w:tcPr>
            <w:tcW w:w="1843" w:type="dxa"/>
          </w:tcPr>
          <w:p w14:paraId="6F900343" w14:textId="727DFB0A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-1.4 (3.8)</w:t>
            </w:r>
          </w:p>
        </w:tc>
        <w:tc>
          <w:tcPr>
            <w:tcW w:w="1843" w:type="dxa"/>
            <w:noWrap/>
            <w:hideMark/>
          </w:tcPr>
          <w:p w14:paraId="0B99DDD3" w14:textId="474CFCEE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-0.1 (3.5)</w:t>
            </w:r>
          </w:p>
        </w:tc>
        <w:tc>
          <w:tcPr>
            <w:tcW w:w="1275" w:type="dxa"/>
            <w:noWrap/>
            <w:hideMark/>
          </w:tcPr>
          <w:p w14:paraId="263AC80F" w14:textId="463B8F72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19AC79E3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4A61BBDF" w14:textId="05166D2A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-year weight change (%)</w:t>
            </w:r>
          </w:p>
        </w:tc>
        <w:tc>
          <w:tcPr>
            <w:tcW w:w="1843" w:type="dxa"/>
          </w:tcPr>
          <w:p w14:paraId="0091395C" w14:textId="6614A64B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-1.9 (5.4)</w:t>
            </w:r>
          </w:p>
        </w:tc>
        <w:tc>
          <w:tcPr>
            <w:tcW w:w="1843" w:type="dxa"/>
            <w:noWrap/>
            <w:hideMark/>
          </w:tcPr>
          <w:p w14:paraId="227137E6" w14:textId="02DA022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0.0 (5.1)</w:t>
            </w:r>
          </w:p>
        </w:tc>
        <w:tc>
          <w:tcPr>
            <w:tcW w:w="1275" w:type="dxa"/>
            <w:noWrap/>
            <w:hideMark/>
          </w:tcPr>
          <w:p w14:paraId="287E8B23" w14:textId="3675D5E3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73C50C83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08CCA779" w14:textId="221FE13F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Central obesity (%)</w:t>
            </w:r>
          </w:p>
        </w:tc>
        <w:tc>
          <w:tcPr>
            <w:tcW w:w="1843" w:type="dxa"/>
          </w:tcPr>
          <w:p w14:paraId="124E4D5B" w14:textId="78618383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,362 (67.6)</w:t>
            </w:r>
          </w:p>
        </w:tc>
        <w:tc>
          <w:tcPr>
            <w:tcW w:w="1843" w:type="dxa"/>
            <w:noWrap/>
            <w:hideMark/>
          </w:tcPr>
          <w:p w14:paraId="2E4194AA" w14:textId="4FFF3A24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21,164 (68.3)</w:t>
            </w:r>
          </w:p>
        </w:tc>
        <w:tc>
          <w:tcPr>
            <w:tcW w:w="1275" w:type="dxa"/>
            <w:noWrap/>
            <w:hideMark/>
          </w:tcPr>
          <w:p w14:paraId="4F290581" w14:textId="1B206D4A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503</w:t>
            </w:r>
          </w:p>
        </w:tc>
      </w:tr>
      <w:tr w:rsidR="00F5050C" w:rsidRPr="00E52B59" w14:paraId="1677DFDA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697DF7F2" w14:textId="7399054B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bookmarkStart w:id="3" w:name="_Hlk132138313"/>
            <w:bookmarkEnd w:id="2"/>
            <w:r w:rsidRPr="00E52B59">
              <w:rPr>
                <w:rFonts w:cs="Times New Roman"/>
                <w:sz w:val="22"/>
                <w:szCs w:val="22"/>
              </w:rPr>
              <w:t>Waist circumference (cm) at baseline</w:t>
            </w:r>
          </w:p>
        </w:tc>
        <w:tc>
          <w:tcPr>
            <w:tcW w:w="1843" w:type="dxa"/>
          </w:tcPr>
          <w:p w14:paraId="7FDDD483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209DF095" w14:textId="60FA5D65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7340C2A3" w14:textId="25202910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2AF31041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0FD372C2" w14:textId="7FFBC41C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Men</w:t>
            </w:r>
          </w:p>
        </w:tc>
        <w:tc>
          <w:tcPr>
            <w:tcW w:w="1843" w:type="dxa"/>
          </w:tcPr>
          <w:p w14:paraId="2544C6F1" w14:textId="4577893B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91.2 (10.1)</w:t>
            </w:r>
          </w:p>
        </w:tc>
        <w:tc>
          <w:tcPr>
            <w:tcW w:w="1843" w:type="dxa"/>
            <w:noWrap/>
            <w:hideMark/>
          </w:tcPr>
          <w:p w14:paraId="3DE637AC" w14:textId="7C2EAA36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91.6 (10.1)</w:t>
            </w:r>
          </w:p>
        </w:tc>
        <w:tc>
          <w:tcPr>
            <w:tcW w:w="1275" w:type="dxa"/>
            <w:noWrap/>
            <w:hideMark/>
          </w:tcPr>
          <w:p w14:paraId="4A57F231" w14:textId="7F1587C2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296</w:t>
            </w:r>
          </w:p>
        </w:tc>
      </w:tr>
      <w:tr w:rsidR="00F5050C" w:rsidRPr="00E52B59" w14:paraId="1979420E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49C347E8" w14:textId="1788D2CB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Women</w:t>
            </w:r>
          </w:p>
        </w:tc>
        <w:tc>
          <w:tcPr>
            <w:tcW w:w="1843" w:type="dxa"/>
          </w:tcPr>
          <w:p w14:paraId="7E14402D" w14:textId="15D8888F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87.3 (10.8)</w:t>
            </w:r>
          </w:p>
        </w:tc>
        <w:tc>
          <w:tcPr>
            <w:tcW w:w="1843" w:type="dxa"/>
            <w:noWrap/>
            <w:hideMark/>
          </w:tcPr>
          <w:p w14:paraId="63AA7542" w14:textId="5A90BFA0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88.0 (10.2)</w:t>
            </w:r>
          </w:p>
        </w:tc>
        <w:tc>
          <w:tcPr>
            <w:tcW w:w="1275" w:type="dxa"/>
            <w:noWrap/>
            <w:hideMark/>
          </w:tcPr>
          <w:p w14:paraId="37ECFB80" w14:textId="1DC18D21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022</w:t>
            </w:r>
          </w:p>
        </w:tc>
      </w:tr>
      <w:tr w:rsidR="00F5050C" w:rsidRPr="00E52B59" w14:paraId="1C79742C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5BE7E3C8" w14:textId="0C9F7812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Waist circumference (cm) at 1 year</w:t>
            </w:r>
          </w:p>
        </w:tc>
        <w:tc>
          <w:tcPr>
            <w:tcW w:w="1843" w:type="dxa"/>
          </w:tcPr>
          <w:p w14:paraId="1165F070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6A1A618C" w14:textId="69EF037E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23C6CB7E" w14:textId="16AC4DAB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3F7FB44A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7A6A75D3" w14:textId="6712200D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  Men</w:t>
            </w:r>
          </w:p>
        </w:tc>
        <w:tc>
          <w:tcPr>
            <w:tcW w:w="1843" w:type="dxa"/>
          </w:tcPr>
          <w:p w14:paraId="50E073A0" w14:textId="2EFB8D8C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89.8 (9.9)</w:t>
            </w:r>
          </w:p>
        </w:tc>
        <w:tc>
          <w:tcPr>
            <w:tcW w:w="1843" w:type="dxa"/>
            <w:noWrap/>
            <w:hideMark/>
          </w:tcPr>
          <w:p w14:paraId="6137288B" w14:textId="0EC5AF3D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91.7 (10.0)</w:t>
            </w:r>
          </w:p>
        </w:tc>
        <w:tc>
          <w:tcPr>
            <w:tcW w:w="1275" w:type="dxa"/>
            <w:noWrap/>
            <w:hideMark/>
          </w:tcPr>
          <w:p w14:paraId="5FF11A02" w14:textId="134879A2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01E7225F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21345480" w14:textId="554BAC71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  Women</w:t>
            </w:r>
          </w:p>
        </w:tc>
        <w:tc>
          <w:tcPr>
            <w:tcW w:w="1843" w:type="dxa"/>
          </w:tcPr>
          <w:p w14:paraId="746140BB" w14:textId="03720529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86.4 (10.5)</w:t>
            </w:r>
          </w:p>
        </w:tc>
        <w:tc>
          <w:tcPr>
            <w:tcW w:w="1843" w:type="dxa"/>
            <w:noWrap/>
            <w:hideMark/>
          </w:tcPr>
          <w:p w14:paraId="6F9A6F44" w14:textId="4DC0B15E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87.8 (10.3)</w:t>
            </w:r>
          </w:p>
        </w:tc>
        <w:tc>
          <w:tcPr>
            <w:tcW w:w="1275" w:type="dxa"/>
            <w:noWrap/>
            <w:hideMark/>
          </w:tcPr>
          <w:p w14:paraId="54F97AC1" w14:textId="64EDEC80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1FB96211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1B1E4B57" w14:textId="0E0D8E5C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1-year waist circumference change (%)</w:t>
            </w:r>
          </w:p>
        </w:tc>
        <w:tc>
          <w:tcPr>
            <w:tcW w:w="1843" w:type="dxa"/>
          </w:tcPr>
          <w:p w14:paraId="7BB7E70C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743CFE41" w14:textId="51FD411D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1DE971A4" w14:textId="6B2C46E6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67DFED78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25F3F693" w14:textId="624E6995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  Men</w:t>
            </w:r>
          </w:p>
        </w:tc>
        <w:tc>
          <w:tcPr>
            <w:tcW w:w="1843" w:type="dxa"/>
          </w:tcPr>
          <w:p w14:paraId="64CAF4D9" w14:textId="483CAC71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-1.4 (6.1)</w:t>
            </w:r>
          </w:p>
        </w:tc>
        <w:tc>
          <w:tcPr>
            <w:tcW w:w="1843" w:type="dxa"/>
            <w:noWrap/>
            <w:hideMark/>
          </w:tcPr>
          <w:p w14:paraId="1B473B6C" w14:textId="5927BEAE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0.3 (5.9)</w:t>
            </w:r>
          </w:p>
        </w:tc>
        <w:tc>
          <w:tcPr>
            <w:tcW w:w="1275" w:type="dxa"/>
            <w:noWrap/>
            <w:hideMark/>
          </w:tcPr>
          <w:p w14:paraId="47B0E221" w14:textId="2880327C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574212CD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14A5FA80" w14:textId="1C072B63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    Women</w:t>
            </w:r>
          </w:p>
        </w:tc>
        <w:tc>
          <w:tcPr>
            <w:tcW w:w="1843" w:type="dxa"/>
          </w:tcPr>
          <w:p w14:paraId="3CEAE875" w14:textId="5AB04DE1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-0.8 (7.3)</w:t>
            </w:r>
          </w:p>
        </w:tc>
        <w:tc>
          <w:tcPr>
            <w:tcW w:w="1843" w:type="dxa"/>
            <w:noWrap/>
            <w:hideMark/>
          </w:tcPr>
          <w:p w14:paraId="3E87B52D" w14:textId="5920084A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-0.1 (6.8)</w:t>
            </w:r>
          </w:p>
        </w:tc>
        <w:tc>
          <w:tcPr>
            <w:tcW w:w="1275" w:type="dxa"/>
            <w:noWrap/>
            <w:hideMark/>
          </w:tcPr>
          <w:p w14:paraId="2C2D0C6A" w14:textId="5E039F35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002</w:t>
            </w:r>
          </w:p>
        </w:tc>
      </w:tr>
      <w:tr w:rsidR="00F5050C" w:rsidRPr="00E52B59" w14:paraId="675C8465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1CD82994" w14:textId="6C47438C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bA1c at baseline</w:t>
            </w:r>
          </w:p>
        </w:tc>
        <w:tc>
          <w:tcPr>
            <w:tcW w:w="1843" w:type="dxa"/>
          </w:tcPr>
          <w:p w14:paraId="5103282B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2BBFC3D8" w14:textId="1AE4A7B9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1A37BD0E" w14:textId="65DADC9D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6B424ACA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63500D60" w14:textId="1D4DD5FF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%</w:t>
            </w:r>
          </w:p>
        </w:tc>
        <w:tc>
          <w:tcPr>
            <w:tcW w:w="1843" w:type="dxa"/>
          </w:tcPr>
          <w:p w14:paraId="14D2583A" w14:textId="38A8A0FB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6.6 (1.1)</w:t>
            </w:r>
          </w:p>
        </w:tc>
        <w:tc>
          <w:tcPr>
            <w:tcW w:w="1843" w:type="dxa"/>
            <w:noWrap/>
            <w:hideMark/>
          </w:tcPr>
          <w:p w14:paraId="111E114A" w14:textId="0128C9CC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7.7 (1.8)</w:t>
            </w:r>
          </w:p>
        </w:tc>
        <w:tc>
          <w:tcPr>
            <w:tcW w:w="1275" w:type="dxa"/>
            <w:noWrap/>
            <w:hideMark/>
          </w:tcPr>
          <w:p w14:paraId="5083CC52" w14:textId="34F26851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17AA5A52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693C21E3" w14:textId="6F7B3FC3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mmol/mol</w:t>
            </w:r>
          </w:p>
        </w:tc>
        <w:tc>
          <w:tcPr>
            <w:tcW w:w="1843" w:type="dxa"/>
          </w:tcPr>
          <w:p w14:paraId="69FB2E3F" w14:textId="38349AC5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48.8 (11.8)</w:t>
            </w:r>
          </w:p>
        </w:tc>
        <w:tc>
          <w:tcPr>
            <w:tcW w:w="1843" w:type="dxa"/>
            <w:noWrap/>
            <w:hideMark/>
          </w:tcPr>
          <w:p w14:paraId="42ED0111" w14:textId="648F56A0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61.0 (20.0)</w:t>
            </w:r>
          </w:p>
        </w:tc>
        <w:tc>
          <w:tcPr>
            <w:tcW w:w="1275" w:type="dxa"/>
            <w:noWrap/>
            <w:hideMark/>
          </w:tcPr>
          <w:p w14:paraId="7F87CC02" w14:textId="472B5206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6199BE5D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7D57BD59" w14:textId="44FA3A1E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bA1c at 1 year</w:t>
            </w:r>
          </w:p>
        </w:tc>
        <w:tc>
          <w:tcPr>
            <w:tcW w:w="1843" w:type="dxa"/>
          </w:tcPr>
          <w:p w14:paraId="3F589878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2A07FD10" w14:textId="642A219E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5AED6DCA" w14:textId="380BF119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7C74CC19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6228E9C6" w14:textId="3081B2CE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%</w:t>
            </w:r>
          </w:p>
        </w:tc>
        <w:tc>
          <w:tcPr>
            <w:tcW w:w="1843" w:type="dxa"/>
          </w:tcPr>
          <w:p w14:paraId="14BC1840" w14:textId="55224C62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6.2 (0.6)</w:t>
            </w:r>
          </w:p>
        </w:tc>
        <w:tc>
          <w:tcPr>
            <w:tcW w:w="1843" w:type="dxa"/>
            <w:noWrap/>
            <w:hideMark/>
          </w:tcPr>
          <w:p w14:paraId="569D31A9" w14:textId="44DE06EA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6.9 (1.0)</w:t>
            </w:r>
          </w:p>
        </w:tc>
        <w:tc>
          <w:tcPr>
            <w:tcW w:w="1275" w:type="dxa"/>
            <w:noWrap/>
            <w:hideMark/>
          </w:tcPr>
          <w:p w14:paraId="4317A07E" w14:textId="0E0454C4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0124C7ED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27C6E27B" w14:textId="1A4147E9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mmol/mol</w:t>
            </w:r>
          </w:p>
        </w:tc>
        <w:tc>
          <w:tcPr>
            <w:tcW w:w="1843" w:type="dxa"/>
          </w:tcPr>
          <w:p w14:paraId="508FF520" w14:textId="1FD93D1F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44.2 (6.2)</w:t>
            </w:r>
          </w:p>
        </w:tc>
        <w:tc>
          <w:tcPr>
            <w:tcW w:w="1843" w:type="dxa"/>
            <w:noWrap/>
            <w:hideMark/>
          </w:tcPr>
          <w:p w14:paraId="13EB44DB" w14:textId="0EFB0F8B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52.3 (11.1)</w:t>
            </w:r>
          </w:p>
        </w:tc>
        <w:tc>
          <w:tcPr>
            <w:tcW w:w="1275" w:type="dxa"/>
            <w:noWrap/>
            <w:hideMark/>
          </w:tcPr>
          <w:p w14:paraId="4C700962" w14:textId="1723A748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31730612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7B1681F8" w14:textId="58EFE8B8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-year HbA1c change</w:t>
            </w:r>
          </w:p>
        </w:tc>
        <w:tc>
          <w:tcPr>
            <w:tcW w:w="1843" w:type="dxa"/>
          </w:tcPr>
          <w:p w14:paraId="667D2BE7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2985141D" w14:textId="3DBBBE3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3E21CAEF" w14:textId="3D2D1823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049086B3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24BCB2D0" w14:textId="06189181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%</w:t>
            </w:r>
          </w:p>
        </w:tc>
        <w:tc>
          <w:tcPr>
            <w:tcW w:w="1843" w:type="dxa"/>
          </w:tcPr>
          <w:p w14:paraId="0278C435" w14:textId="6C0A88DA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-0.4 (1.0)</w:t>
            </w:r>
          </w:p>
        </w:tc>
        <w:tc>
          <w:tcPr>
            <w:tcW w:w="1843" w:type="dxa"/>
            <w:noWrap/>
            <w:hideMark/>
          </w:tcPr>
          <w:p w14:paraId="762499F8" w14:textId="6B0A3AA5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-0.8 (1.8)</w:t>
            </w:r>
          </w:p>
        </w:tc>
        <w:tc>
          <w:tcPr>
            <w:tcW w:w="1275" w:type="dxa"/>
            <w:noWrap/>
            <w:hideMark/>
          </w:tcPr>
          <w:p w14:paraId="5C500304" w14:textId="1646BA36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338884EE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378C3720" w14:textId="53E189A7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mmol/mol</w:t>
            </w:r>
          </w:p>
        </w:tc>
        <w:tc>
          <w:tcPr>
            <w:tcW w:w="1843" w:type="dxa"/>
          </w:tcPr>
          <w:p w14:paraId="54DA2E63" w14:textId="6B31150B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-4.6 (11.3)</w:t>
            </w:r>
          </w:p>
        </w:tc>
        <w:tc>
          <w:tcPr>
            <w:tcW w:w="1843" w:type="dxa"/>
            <w:noWrap/>
            <w:hideMark/>
          </w:tcPr>
          <w:p w14:paraId="192BA603" w14:textId="6E0BC6E5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-8.8 (19.8)</w:t>
            </w:r>
          </w:p>
        </w:tc>
        <w:tc>
          <w:tcPr>
            <w:tcW w:w="1275" w:type="dxa"/>
            <w:noWrap/>
            <w:hideMark/>
          </w:tcPr>
          <w:p w14:paraId="3AB10138" w14:textId="020799FE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4F18844E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17607229" w14:textId="2F5E9B3E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Blood pressure (mm Hg)</w:t>
            </w:r>
          </w:p>
        </w:tc>
        <w:tc>
          <w:tcPr>
            <w:tcW w:w="1843" w:type="dxa"/>
          </w:tcPr>
          <w:p w14:paraId="165E572A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6A083E3F" w14:textId="51326BCC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5E110C7A" w14:textId="0603C3AC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5B94B554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7A9871F5" w14:textId="6599FD7B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SBP</w:t>
            </w:r>
          </w:p>
        </w:tc>
        <w:tc>
          <w:tcPr>
            <w:tcW w:w="1843" w:type="dxa"/>
          </w:tcPr>
          <w:p w14:paraId="645538D8" w14:textId="55013EF5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35.0 (18.0)</w:t>
            </w:r>
          </w:p>
        </w:tc>
        <w:tc>
          <w:tcPr>
            <w:tcW w:w="1843" w:type="dxa"/>
            <w:noWrap/>
            <w:hideMark/>
          </w:tcPr>
          <w:p w14:paraId="4558CB1A" w14:textId="3C42A8DF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33.8 (17.5)</w:t>
            </w:r>
          </w:p>
        </w:tc>
        <w:tc>
          <w:tcPr>
            <w:tcW w:w="1275" w:type="dxa"/>
            <w:noWrap/>
            <w:hideMark/>
          </w:tcPr>
          <w:p w14:paraId="5F3DA94C" w14:textId="730C2679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003</w:t>
            </w:r>
          </w:p>
        </w:tc>
      </w:tr>
      <w:tr w:rsidR="00F5050C" w:rsidRPr="00E52B59" w14:paraId="1D5FF3A8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72FD46DB" w14:textId="530CB148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DBP</w:t>
            </w:r>
          </w:p>
        </w:tc>
        <w:tc>
          <w:tcPr>
            <w:tcW w:w="1843" w:type="dxa"/>
          </w:tcPr>
          <w:p w14:paraId="2BC0653B" w14:textId="2BD90F80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77.0 (10.2)</w:t>
            </w:r>
          </w:p>
        </w:tc>
        <w:tc>
          <w:tcPr>
            <w:tcW w:w="1843" w:type="dxa"/>
            <w:noWrap/>
            <w:hideMark/>
          </w:tcPr>
          <w:p w14:paraId="79943C9C" w14:textId="34729B66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78.0 (10.2)</w:t>
            </w:r>
          </w:p>
        </w:tc>
        <w:tc>
          <w:tcPr>
            <w:tcW w:w="1275" w:type="dxa"/>
            <w:noWrap/>
            <w:hideMark/>
          </w:tcPr>
          <w:p w14:paraId="08401485" w14:textId="39D8544C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08C51FA2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0513367F" w14:textId="192BE677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bookmarkStart w:id="4" w:name="_Hlk132138358"/>
            <w:bookmarkEnd w:id="3"/>
            <w:r w:rsidRPr="00E52B59">
              <w:rPr>
                <w:rFonts w:cs="Times New Roman"/>
                <w:sz w:val="22"/>
                <w:szCs w:val="22"/>
              </w:rPr>
              <w:t>Total cholesterol (mmol/L)</w:t>
            </w:r>
          </w:p>
        </w:tc>
        <w:tc>
          <w:tcPr>
            <w:tcW w:w="1843" w:type="dxa"/>
          </w:tcPr>
          <w:p w14:paraId="6A632326" w14:textId="41347AD1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5.0 (0.9)</w:t>
            </w:r>
          </w:p>
        </w:tc>
        <w:tc>
          <w:tcPr>
            <w:tcW w:w="1843" w:type="dxa"/>
            <w:noWrap/>
            <w:hideMark/>
          </w:tcPr>
          <w:p w14:paraId="4D1E5E08" w14:textId="0EF865B9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5.0 (1.0)</w:t>
            </w:r>
          </w:p>
        </w:tc>
        <w:tc>
          <w:tcPr>
            <w:tcW w:w="1275" w:type="dxa"/>
            <w:noWrap/>
            <w:hideMark/>
          </w:tcPr>
          <w:p w14:paraId="222F39B2" w14:textId="56B8E2E4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392</w:t>
            </w:r>
          </w:p>
        </w:tc>
      </w:tr>
      <w:tr w:rsidR="00F5050C" w:rsidRPr="00E52B59" w14:paraId="51BB99B3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0D5B45A6" w14:textId="44A66490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LDL-C (mmol/L)</w:t>
            </w:r>
          </w:p>
        </w:tc>
        <w:tc>
          <w:tcPr>
            <w:tcW w:w="1843" w:type="dxa"/>
          </w:tcPr>
          <w:p w14:paraId="0D36404C" w14:textId="15586B2F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3.0 (0.8)</w:t>
            </w:r>
          </w:p>
        </w:tc>
        <w:tc>
          <w:tcPr>
            <w:tcW w:w="1843" w:type="dxa"/>
            <w:noWrap/>
            <w:hideMark/>
          </w:tcPr>
          <w:p w14:paraId="018BA2D6" w14:textId="78486ACD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3.0 (0.9)</w:t>
            </w:r>
          </w:p>
        </w:tc>
        <w:tc>
          <w:tcPr>
            <w:tcW w:w="1275" w:type="dxa"/>
            <w:noWrap/>
            <w:hideMark/>
          </w:tcPr>
          <w:p w14:paraId="4B31D4C0" w14:textId="2B82A486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309</w:t>
            </w:r>
          </w:p>
        </w:tc>
      </w:tr>
      <w:tr w:rsidR="00F5050C" w:rsidRPr="00E52B59" w14:paraId="071CCC27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25043A9A" w14:textId="6D2D662A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DL-C (mmol/L)</w:t>
            </w:r>
          </w:p>
        </w:tc>
        <w:tc>
          <w:tcPr>
            <w:tcW w:w="1843" w:type="dxa"/>
          </w:tcPr>
          <w:p w14:paraId="35741D3F" w14:textId="7C14B9F2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.3 (0.3)</w:t>
            </w:r>
          </w:p>
        </w:tc>
        <w:tc>
          <w:tcPr>
            <w:tcW w:w="1843" w:type="dxa"/>
            <w:noWrap/>
            <w:hideMark/>
          </w:tcPr>
          <w:p w14:paraId="2E48DFDE" w14:textId="754D66F8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.2 (0.3)</w:t>
            </w:r>
          </w:p>
        </w:tc>
        <w:tc>
          <w:tcPr>
            <w:tcW w:w="1275" w:type="dxa"/>
            <w:noWrap/>
            <w:hideMark/>
          </w:tcPr>
          <w:p w14:paraId="54C79144" w14:textId="51F81B2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5B0FD3F5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76D09D9A" w14:textId="24C2DACA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lastRenderedPageBreak/>
              <w:t>Triglycerides (mmol/L)</w:t>
            </w:r>
          </w:p>
        </w:tc>
        <w:tc>
          <w:tcPr>
            <w:tcW w:w="1843" w:type="dxa"/>
          </w:tcPr>
          <w:p w14:paraId="171349C3" w14:textId="422E6AE1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.3 (0.9, 1.8)</w:t>
            </w:r>
          </w:p>
        </w:tc>
        <w:tc>
          <w:tcPr>
            <w:tcW w:w="1843" w:type="dxa"/>
            <w:noWrap/>
            <w:hideMark/>
          </w:tcPr>
          <w:p w14:paraId="3C3B07F2" w14:textId="4292DC1E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.4 (1.0, 2.0)</w:t>
            </w:r>
          </w:p>
        </w:tc>
        <w:tc>
          <w:tcPr>
            <w:tcW w:w="1275" w:type="dxa"/>
            <w:noWrap/>
            <w:hideMark/>
          </w:tcPr>
          <w:p w14:paraId="5A466EA7" w14:textId="63BDDE5F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7D59E05A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09434F4D" w14:textId="3B3823B0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eGFR (</w:t>
            </w:r>
            <w:bookmarkStart w:id="5" w:name="OLE_LINK69"/>
            <w:r w:rsidRPr="00E52B59">
              <w:rPr>
                <w:rFonts w:cs="Times New Roman"/>
                <w:sz w:val="22"/>
                <w:szCs w:val="22"/>
              </w:rPr>
              <w:t>mL/min/1.73 m</w:t>
            </w:r>
            <w:r w:rsidRPr="00E52B59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bookmarkEnd w:id="5"/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0425C4F2" w14:textId="09C71E39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85.0 (17.5)</w:t>
            </w:r>
          </w:p>
        </w:tc>
        <w:tc>
          <w:tcPr>
            <w:tcW w:w="1843" w:type="dxa"/>
            <w:noWrap/>
            <w:hideMark/>
          </w:tcPr>
          <w:p w14:paraId="7645E2A9" w14:textId="5A016FAA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90.7 (16.1)</w:t>
            </w:r>
          </w:p>
        </w:tc>
        <w:tc>
          <w:tcPr>
            <w:tcW w:w="1275" w:type="dxa"/>
            <w:noWrap/>
            <w:hideMark/>
          </w:tcPr>
          <w:p w14:paraId="3774226F" w14:textId="1AD21BFA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088CA777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7C00C957" w14:textId="593DCECA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Smoking status</w:t>
            </w:r>
          </w:p>
        </w:tc>
        <w:tc>
          <w:tcPr>
            <w:tcW w:w="1843" w:type="dxa"/>
          </w:tcPr>
          <w:p w14:paraId="21EFD5B9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4538F721" w14:textId="380138E1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48192AD2" w14:textId="44BAD902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0AC6C16C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1701264C" w14:textId="48F5AF57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Current</w:t>
            </w:r>
          </w:p>
        </w:tc>
        <w:tc>
          <w:tcPr>
            <w:tcW w:w="1843" w:type="dxa"/>
          </w:tcPr>
          <w:p w14:paraId="1D2D990E" w14:textId="557B54BC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86 (8.9)</w:t>
            </w:r>
          </w:p>
        </w:tc>
        <w:tc>
          <w:tcPr>
            <w:tcW w:w="1843" w:type="dxa"/>
            <w:noWrap/>
            <w:hideMark/>
          </w:tcPr>
          <w:p w14:paraId="2226EF94" w14:textId="65DB5C8E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4,878 (15.0)</w:t>
            </w:r>
          </w:p>
        </w:tc>
        <w:tc>
          <w:tcPr>
            <w:tcW w:w="1275" w:type="dxa"/>
            <w:noWrap/>
            <w:hideMark/>
          </w:tcPr>
          <w:p w14:paraId="056B91D8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5B41F2E7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05F6F752" w14:textId="05DB15E7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Former</w:t>
            </w:r>
          </w:p>
        </w:tc>
        <w:tc>
          <w:tcPr>
            <w:tcW w:w="1843" w:type="dxa"/>
          </w:tcPr>
          <w:p w14:paraId="5C2D9BBE" w14:textId="2711EC8E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284 (13.6)</w:t>
            </w:r>
          </w:p>
        </w:tc>
        <w:tc>
          <w:tcPr>
            <w:tcW w:w="1843" w:type="dxa"/>
            <w:noWrap/>
            <w:hideMark/>
          </w:tcPr>
          <w:p w14:paraId="6E7AC945" w14:textId="2B7AAB8C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4,664 (14.4)</w:t>
            </w:r>
          </w:p>
        </w:tc>
        <w:tc>
          <w:tcPr>
            <w:tcW w:w="1275" w:type="dxa"/>
            <w:noWrap/>
            <w:hideMark/>
          </w:tcPr>
          <w:p w14:paraId="45655385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1E30CE5C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0C105CBE" w14:textId="0391E179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Never</w:t>
            </w:r>
          </w:p>
        </w:tc>
        <w:tc>
          <w:tcPr>
            <w:tcW w:w="1843" w:type="dxa"/>
          </w:tcPr>
          <w:p w14:paraId="4B77EE82" w14:textId="470A0129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</w:t>
            </w:r>
            <w:r w:rsidRPr="00E52B59">
              <w:rPr>
                <w:rFonts w:hint="eastAsia"/>
                <w:noProof/>
                <w:sz w:val="22"/>
                <w:szCs w:val="22"/>
              </w:rPr>
              <w:t>,</w:t>
            </w:r>
            <w:r w:rsidRPr="00E52B59">
              <w:rPr>
                <w:noProof/>
                <w:sz w:val="22"/>
                <w:szCs w:val="22"/>
              </w:rPr>
              <w:t>611 (77.4)</w:t>
            </w:r>
          </w:p>
        </w:tc>
        <w:tc>
          <w:tcPr>
            <w:tcW w:w="1843" w:type="dxa"/>
            <w:noWrap/>
            <w:hideMark/>
          </w:tcPr>
          <w:p w14:paraId="6AC289D0" w14:textId="1C13EC48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22,871 (70.6)</w:t>
            </w:r>
          </w:p>
        </w:tc>
        <w:tc>
          <w:tcPr>
            <w:tcW w:w="1275" w:type="dxa"/>
            <w:noWrap/>
            <w:hideMark/>
          </w:tcPr>
          <w:p w14:paraId="2CCBB6CE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2078BC8D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51696AE0" w14:textId="3AAA1B56" w:rsidR="00F5050C" w:rsidRPr="00E52B59" w:rsidRDefault="00D17EB2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bookmarkStart w:id="6" w:name="OLE_LINK116"/>
            <w:r>
              <w:rPr>
                <w:rFonts w:cs="Times New Roman"/>
                <w:sz w:val="22"/>
                <w:szCs w:val="22"/>
              </w:rPr>
              <w:t>Alcohol d</w:t>
            </w:r>
            <w:r w:rsidR="00F5050C" w:rsidRPr="00E52B59">
              <w:rPr>
                <w:rFonts w:cs="Times New Roman"/>
                <w:sz w:val="22"/>
                <w:szCs w:val="22"/>
              </w:rPr>
              <w:t>rinking status</w:t>
            </w:r>
            <w:bookmarkEnd w:id="6"/>
          </w:p>
        </w:tc>
        <w:tc>
          <w:tcPr>
            <w:tcW w:w="1843" w:type="dxa"/>
          </w:tcPr>
          <w:p w14:paraId="21E44A7C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435E9D7" w14:textId="5305D5B4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70F5CAFA" w14:textId="32CFD75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016</w:t>
            </w:r>
          </w:p>
        </w:tc>
      </w:tr>
      <w:tr w:rsidR="00F5050C" w:rsidRPr="00E52B59" w14:paraId="4386CE7B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52E63E12" w14:textId="727542C0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Current</w:t>
            </w:r>
          </w:p>
        </w:tc>
        <w:tc>
          <w:tcPr>
            <w:tcW w:w="1843" w:type="dxa"/>
          </w:tcPr>
          <w:p w14:paraId="7B46F7B9" w14:textId="7E734CEB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434 (21.2)</w:t>
            </w:r>
          </w:p>
        </w:tc>
        <w:tc>
          <w:tcPr>
            <w:tcW w:w="1843" w:type="dxa"/>
            <w:noWrap/>
            <w:hideMark/>
          </w:tcPr>
          <w:p w14:paraId="65E81200" w14:textId="48BC183E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7,399 (23.1)</w:t>
            </w:r>
          </w:p>
        </w:tc>
        <w:tc>
          <w:tcPr>
            <w:tcW w:w="1275" w:type="dxa"/>
            <w:noWrap/>
            <w:hideMark/>
          </w:tcPr>
          <w:p w14:paraId="229B8695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7D68AE70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25AC220C" w14:textId="5A78049C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Former</w:t>
            </w:r>
          </w:p>
        </w:tc>
        <w:tc>
          <w:tcPr>
            <w:tcW w:w="1843" w:type="dxa"/>
          </w:tcPr>
          <w:p w14:paraId="7A208C87" w14:textId="285AE1D0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42 (6.9)</w:t>
            </w:r>
          </w:p>
        </w:tc>
        <w:tc>
          <w:tcPr>
            <w:tcW w:w="1843" w:type="dxa"/>
            <w:noWrap/>
            <w:hideMark/>
          </w:tcPr>
          <w:p w14:paraId="57A2E646" w14:textId="72FAD205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2,543 (7.9)</w:t>
            </w:r>
          </w:p>
        </w:tc>
        <w:tc>
          <w:tcPr>
            <w:tcW w:w="1275" w:type="dxa"/>
            <w:noWrap/>
            <w:hideMark/>
          </w:tcPr>
          <w:p w14:paraId="15D73DC0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6831A6A7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33F8E7AA" w14:textId="7A19E678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Never</w:t>
            </w:r>
          </w:p>
        </w:tc>
        <w:tc>
          <w:tcPr>
            <w:tcW w:w="1843" w:type="dxa"/>
          </w:tcPr>
          <w:p w14:paraId="458F49B8" w14:textId="435C5881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,474 (71.9)</w:t>
            </w:r>
          </w:p>
        </w:tc>
        <w:tc>
          <w:tcPr>
            <w:tcW w:w="1843" w:type="dxa"/>
            <w:noWrap/>
            <w:hideMark/>
          </w:tcPr>
          <w:p w14:paraId="6EDC2AAA" w14:textId="1B57FF4E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22,048 (68.9)</w:t>
            </w:r>
          </w:p>
        </w:tc>
        <w:tc>
          <w:tcPr>
            <w:tcW w:w="1275" w:type="dxa"/>
            <w:noWrap/>
            <w:hideMark/>
          </w:tcPr>
          <w:p w14:paraId="16F5A117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7509746C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53D33074" w14:textId="265942DB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Oral glucose-lowering drugs</w:t>
            </w:r>
            <w:bookmarkStart w:id="7" w:name="OLE_LINK46"/>
            <w:r w:rsidRPr="00E52B59">
              <w:rPr>
                <w:rFonts w:cs="Times New Roman"/>
                <w:sz w:val="22"/>
                <w:szCs w:val="22"/>
              </w:rPr>
              <w:t xml:space="preserve"> (yes)</w:t>
            </w:r>
            <w:bookmarkEnd w:id="7"/>
          </w:p>
        </w:tc>
        <w:tc>
          <w:tcPr>
            <w:tcW w:w="1843" w:type="dxa"/>
          </w:tcPr>
          <w:p w14:paraId="541E90F2" w14:textId="77777777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67F6BF89" w14:textId="250BE360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3888D969" w14:textId="59763F80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F5050C" w:rsidRPr="00E52B59" w14:paraId="6FE3855C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06C45550" w14:textId="7DE1D9E4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Any</w:t>
            </w:r>
          </w:p>
        </w:tc>
        <w:tc>
          <w:tcPr>
            <w:tcW w:w="1843" w:type="dxa"/>
          </w:tcPr>
          <w:p w14:paraId="5586D54A" w14:textId="254AA964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599 (26.3)</w:t>
            </w:r>
          </w:p>
        </w:tc>
        <w:tc>
          <w:tcPr>
            <w:tcW w:w="1843" w:type="dxa"/>
            <w:noWrap/>
            <w:hideMark/>
          </w:tcPr>
          <w:p w14:paraId="35099E21" w14:textId="19EA25FC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23,655 (67.5)</w:t>
            </w:r>
          </w:p>
        </w:tc>
        <w:tc>
          <w:tcPr>
            <w:tcW w:w="1275" w:type="dxa"/>
            <w:noWrap/>
            <w:hideMark/>
          </w:tcPr>
          <w:p w14:paraId="30F631DC" w14:textId="57061B84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2B1E9A45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067FFC5B" w14:textId="780C4E34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Metformin</w:t>
            </w:r>
          </w:p>
        </w:tc>
        <w:tc>
          <w:tcPr>
            <w:tcW w:w="1843" w:type="dxa"/>
          </w:tcPr>
          <w:p w14:paraId="1E8D4CE3" w14:textId="3C5125E3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482 (21.1)</w:t>
            </w:r>
          </w:p>
        </w:tc>
        <w:tc>
          <w:tcPr>
            <w:tcW w:w="1843" w:type="dxa"/>
            <w:noWrap/>
            <w:hideMark/>
          </w:tcPr>
          <w:p w14:paraId="7700F21E" w14:textId="46BFF56F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20,417 (58.3)</w:t>
            </w:r>
          </w:p>
        </w:tc>
        <w:tc>
          <w:tcPr>
            <w:tcW w:w="1275" w:type="dxa"/>
            <w:noWrap/>
            <w:hideMark/>
          </w:tcPr>
          <w:p w14:paraId="373298D9" w14:textId="4894AE32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67684DD2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50110FF3" w14:textId="0D92AEFD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Sulfonylureas</w:t>
            </w:r>
          </w:p>
        </w:tc>
        <w:tc>
          <w:tcPr>
            <w:tcW w:w="1843" w:type="dxa"/>
          </w:tcPr>
          <w:p w14:paraId="714DFD72" w14:textId="6E9F4A98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88 (8.2)</w:t>
            </w:r>
          </w:p>
        </w:tc>
        <w:tc>
          <w:tcPr>
            <w:tcW w:w="1843" w:type="dxa"/>
            <w:noWrap/>
            <w:hideMark/>
          </w:tcPr>
          <w:p w14:paraId="399DB0AC" w14:textId="4D3788B4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8,702 (24.8)</w:t>
            </w:r>
          </w:p>
        </w:tc>
        <w:tc>
          <w:tcPr>
            <w:tcW w:w="1275" w:type="dxa"/>
            <w:noWrap/>
            <w:hideMark/>
          </w:tcPr>
          <w:p w14:paraId="2C94E6D5" w14:textId="0797265A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215B4E96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277E6654" w14:textId="4516E702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Others</w:t>
            </w:r>
          </w:p>
        </w:tc>
        <w:tc>
          <w:tcPr>
            <w:tcW w:w="1843" w:type="dxa"/>
          </w:tcPr>
          <w:p w14:paraId="383AB053" w14:textId="504247B0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2 (0.1)</w:t>
            </w:r>
          </w:p>
        </w:tc>
        <w:tc>
          <w:tcPr>
            <w:tcW w:w="1843" w:type="dxa"/>
            <w:noWrap/>
            <w:hideMark/>
          </w:tcPr>
          <w:p w14:paraId="372873B7" w14:textId="5800F819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87 (0.2)</w:t>
            </w:r>
          </w:p>
        </w:tc>
        <w:tc>
          <w:tcPr>
            <w:tcW w:w="1275" w:type="dxa"/>
            <w:noWrap/>
            <w:hideMark/>
          </w:tcPr>
          <w:p w14:paraId="6BBF34D9" w14:textId="3E7FE380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193</w:t>
            </w:r>
          </w:p>
        </w:tc>
      </w:tr>
      <w:tr w:rsidR="00F5050C" w:rsidRPr="00E52B59" w14:paraId="457F1AF9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46E29DBE" w14:textId="6111307F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Blood pressure-lowering drugs (yes)</w:t>
            </w:r>
          </w:p>
        </w:tc>
        <w:tc>
          <w:tcPr>
            <w:tcW w:w="1843" w:type="dxa"/>
          </w:tcPr>
          <w:p w14:paraId="7A68630B" w14:textId="66843203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,548 (67.9)</w:t>
            </w:r>
          </w:p>
        </w:tc>
        <w:tc>
          <w:tcPr>
            <w:tcW w:w="1843" w:type="dxa"/>
            <w:noWrap/>
            <w:hideMark/>
          </w:tcPr>
          <w:p w14:paraId="7ECA6646" w14:textId="787F8802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18,501 (52.8)</w:t>
            </w:r>
          </w:p>
        </w:tc>
        <w:tc>
          <w:tcPr>
            <w:tcW w:w="1275" w:type="dxa"/>
            <w:noWrap/>
            <w:hideMark/>
          </w:tcPr>
          <w:p w14:paraId="03A75546" w14:textId="104C0586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&lt;0.001</w:t>
            </w:r>
          </w:p>
        </w:tc>
      </w:tr>
      <w:tr w:rsidR="00F5050C" w:rsidRPr="00E52B59" w14:paraId="512B8877" w14:textId="77777777" w:rsidTr="003F1ADB">
        <w:trPr>
          <w:trHeight w:val="290"/>
        </w:trPr>
        <w:tc>
          <w:tcPr>
            <w:tcW w:w="4106" w:type="dxa"/>
            <w:noWrap/>
            <w:hideMark/>
          </w:tcPr>
          <w:p w14:paraId="383A934E" w14:textId="695AC723" w:rsidR="00F5050C" w:rsidRPr="00E52B59" w:rsidRDefault="00F5050C" w:rsidP="00F5050C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Lipid-lowering drugs (yes)</w:t>
            </w:r>
          </w:p>
        </w:tc>
        <w:tc>
          <w:tcPr>
            <w:tcW w:w="1843" w:type="dxa"/>
          </w:tcPr>
          <w:p w14:paraId="23E6F86B" w14:textId="35E4FD02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408 (17.9)</w:t>
            </w:r>
          </w:p>
        </w:tc>
        <w:tc>
          <w:tcPr>
            <w:tcW w:w="1843" w:type="dxa"/>
            <w:noWrap/>
            <w:hideMark/>
          </w:tcPr>
          <w:p w14:paraId="3A31F0CD" w14:textId="4F91BCA5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6,817 (19.5)</w:t>
            </w:r>
          </w:p>
        </w:tc>
        <w:tc>
          <w:tcPr>
            <w:tcW w:w="1275" w:type="dxa"/>
            <w:noWrap/>
            <w:hideMark/>
          </w:tcPr>
          <w:p w14:paraId="104C10C1" w14:textId="7A1224F1" w:rsidR="00F5050C" w:rsidRPr="00E52B59" w:rsidRDefault="00F5050C" w:rsidP="00F5050C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0.074</w:t>
            </w:r>
          </w:p>
        </w:tc>
      </w:tr>
    </w:tbl>
    <w:bookmarkEnd w:id="4"/>
    <w:p w14:paraId="3D46B64F" w14:textId="282F01E9" w:rsidR="00C12480" w:rsidRPr="00AA5C1F" w:rsidRDefault="00B172FA" w:rsidP="00C12480">
      <w:pPr>
        <w:spacing w:line="240" w:lineRule="auto"/>
      </w:pPr>
      <w:r w:rsidRPr="00E52B59">
        <w:rPr>
          <w:rFonts w:cs="Times New Roman"/>
          <w:noProof/>
          <w:sz w:val="22"/>
          <w:szCs w:val="22"/>
          <w:lang w:val="en-US"/>
        </w:rPr>
        <w:t xml:space="preserve">Data are mean (standard deviation), median (interquartile range), or n (%) as appropriate. </w:t>
      </w:r>
      <w:r w:rsidR="00F07EBF" w:rsidRPr="00E52B59">
        <w:rPr>
          <w:rFonts w:cs="Times New Roman"/>
          <w:sz w:val="22"/>
          <w:szCs w:val="22"/>
          <w:lang w:val="en-US"/>
        </w:rPr>
        <w:t xml:space="preserve">Summary statistics are reported based on the complete data for each variable. </w:t>
      </w:r>
      <w:r w:rsidRPr="00E52B59">
        <w:rPr>
          <w:rFonts w:cs="Times New Roman"/>
          <w:noProof/>
          <w:sz w:val="22"/>
          <w:szCs w:val="22"/>
          <w:lang w:val="en-US"/>
        </w:rPr>
        <w:t>Central obesity is defined as waist circumference ≥90 cm in men and waist circumference ≥80 cm in women. Abbreviations: BMI, body mass index; DBP, Diastolic blood pressure; eGFR, estimated glomerular filtration rate, HbA1c, haemoglobin A1c; HDL-C, high-density lipoprotein cholesterol; LDL-C, low-density lipoprotein; SBP, systolic blood pressure.</w:t>
      </w:r>
    </w:p>
    <w:sectPr w:rsidR="00C12480" w:rsidRPr="00AA5C1F" w:rsidSect="00C1248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7CF0D" w14:textId="77777777" w:rsidR="0086332A" w:rsidRDefault="0086332A" w:rsidP="00CB32B6">
      <w:pPr>
        <w:spacing w:line="240" w:lineRule="auto"/>
      </w:pPr>
      <w:r>
        <w:separator/>
      </w:r>
    </w:p>
  </w:endnote>
  <w:endnote w:type="continuationSeparator" w:id="0">
    <w:p w14:paraId="0D6C0802" w14:textId="77777777" w:rsidR="0086332A" w:rsidRDefault="0086332A" w:rsidP="00CB32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4671781"/>
      <w:docPartObj>
        <w:docPartGallery w:val="Page Numbers (Bottom of Page)"/>
        <w:docPartUnique/>
      </w:docPartObj>
    </w:sdtPr>
    <w:sdtContent>
      <w:p w14:paraId="483E8572" w14:textId="0078E928" w:rsidR="00D17EB2" w:rsidRDefault="00D17EB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2F83B3" w14:textId="77777777" w:rsidR="00D17EB2" w:rsidRDefault="00D17EB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4E501" w14:textId="77777777" w:rsidR="0086332A" w:rsidRDefault="0086332A" w:rsidP="00CB32B6">
      <w:pPr>
        <w:spacing w:line="240" w:lineRule="auto"/>
      </w:pPr>
      <w:r>
        <w:separator/>
      </w:r>
    </w:p>
  </w:footnote>
  <w:footnote w:type="continuationSeparator" w:id="0">
    <w:p w14:paraId="0B0E52A3" w14:textId="77777777" w:rsidR="0086332A" w:rsidRDefault="0086332A" w:rsidP="00CB32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B6"/>
    <w:rsid w:val="000022E3"/>
    <w:rsid w:val="000100F5"/>
    <w:rsid w:val="000129E9"/>
    <w:rsid w:val="00016A8C"/>
    <w:rsid w:val="00021463"/>
    <w:rsid w:val="0002408A"/>
    <w:rsid w:val="00032B3B"/>
    <w:rsid w:val="00053775"/>
    <w:rsid w:val="00061494"/>
    <w:rsid w:val="000762A3"/>
    <w:rsid w:val="00077701"/>
    <w:rsid w:val="00077896"/>
    <w:rsid w:val="000861F0"/>
    <w:rsid w:val="00096654"/>
    <w:rsid w:val="000A2818"/>
    <w:rsid w:val="000A2838"/>
    <w:rsid w:val="000A6C66"/>
    <w:rsid w:val="000B16E4"/>
    <w:rsid w:val="000C1E7C"/>
    <w:rsid w:val="000C6B22"/>
    <w:rsid w:val="000C6E93"/>
    <w:rsid w:val="000D36AC"/>
    <w:rsid w:val="000D3F35"/>
    <w:rsid w:val="000D4657"/>
    <w:rsid w:val="000D4929"/>
    <w:rsid w:val="000E0CB9"/>
    <w:rsid w:val="000E417C"/>
    <w:rsid w:val="000F21D3"/>
    <w:rsid w:val="000F3D61"/>
    <w:rsid w:val="00103A57"/>
    <w:rsid w:val="001079D7"/>
    <w:rsid w:val="00124B84"/>
    <w:rsid w:val="00132721"/>
    <w:rsid w:val="001330A9"/>
    <w:rsid w:val="00133D74"/>
    <w:rsid w:val="00135608"/>
    <w:rsid w:val="00135C5D"/>
    <w:rsid w:val="00137A89"/>
    <w:rsid w:val="00140458"/>
    <w:rsid w:val="00154811"/>
    <w:rsid w:val="00161D8A"/>
    <w:rsid w:val="001711ED"/>
    <w:rsid w:val="0018028F"/>
    <w:rsid w:val="00190F80"/>
    <w:rsid w:val="00191037"/>
    <w:rsid w:val="00196A49"/>
    <w:rsid w:val="001A12C5"/>
    <w:rsid w:val="001A6552"/>
    <w:rsid w:val="001D0CED"/>
    <w:rsid w:val="001D4F91"/>
    <w:rsid w:val="001E0A21"/>
    <w:rsid w:val="001E178E"/>
    <w:rsid w:val="001E66EA"/>
    <w:rsid w:val="001F3329"/>
    <w:rsid w:val="001F7A6D"/>
    <w:rsid w:val="002055AE"/>
    <w:rsid w:val="00206A4E"/>
    <w:rsid w:val="00206B2A"/>
    <w:rsid w:val="00215502"/>
    <w:rsid w:val="00232948"/>
    <w:rsid w:val="002334E6"/>
    <w:rsid w:val="00235CFA"/>
    <w:rsid w:val="00243F57"/>
    <w:rsid w:val="002442C9"/>
    <w:rsid w:val="00254C46"/>
    <w:rsid w:val="00271EE9"/>
    <w:rsid w:val="00274D5F"/>
    <w:rsid w:val="0028212D"/>
    <w:rsid w:val="00283B89"/>
    <w:rsid w:val="00286B07"/>
    <w:rsid w:val="0029721E"/>
    <w:rsid w:val="00297D9C"/>
    <w:rsid w:val="002A71E8"/>
    <w:rsid w:val="002B11D9"/>
    <w:rsid w:val="002B552F"/>
    <w:rsid w:val="002B7811"/>
    <w:rsid w:val="002B7B62"/>
    <w:rsid w:val="002B7E16"/>
    <w:rsid w:val="002D0DC2"/>
    <w:rsid w:val="002D2BD7"/>
    <w:rsid w:val="002E02E4"/>
    <w:rsid w:val="002E161C"/>
    <w:rsid w:val="002E7097"/>
    <w:rsid w:val="002E7A46"/>
    <w:rsid w:val="00302B68"/>
    <w:rsid w:val="00306F51"/>
    <w:rsid w:val="00317EBE"/>
    <w:rsid w:val="00321BA9"/>
    <w:rsid w:val="00322F48"/>
    <w:rsid w:val="0032348E"/>
    <w:rsid w:val="00325AFC"/>
    <w:rsid w:val="003279DB"/>
    <w:rsid w:val="00330764"/>
    <w:rsid w:val="00332464"/>
    <w:rsid w:val="003333C0"/>
    <w:rsid w:val="00335274"/>
    <w:rsid w:val="00346F92"/>
    <w:rsid w:val="00350F92"/>
    <w:rsid w:val="00352D46"/>
    <w:rsid w:val="003537F1"/>
    <w:rsid w:val="00361B2E"/>
    <w:rsid w:val="00371217"/>
    <w:rsid w:val="00374CAE"/>
    <w:rsid w:val="00374CB4"/>
    <w:rsid w:val="003761CF"/>
    <w:rsid w:val="003962E1"/>
    <w:rsid w:val="003B0FFB"/>
    <w:rsid w:val="003C002A"/>
    <w:rsid w:val="003C47AB"/>
    <w:rsid w:val="003D5856"/>
    <w:rsid w:val="003D7EC4"/>
    <w:rsid w:val="003E4CEE"/>
    <w:rsid w:val="003F1ADB"/>
    <w:rsid w:val="003F75CD"/>
    <w:rsid w:val="00400614"/>
    <w:rsid w:val="00400663"/>
    <w:rsid w:val="00406406"/>
    <w:rsid w:val="00413DB1"/>
    <w:rsid w:val="004309E8"/>
    <w:rsid w:val="004320B2"/>
    <w:rsid w:val="00436FA9"/>
    <w:rsid w:val="00437776"/>
    <w:rsid w:val="0044310C"/>
    <w:rsid w:val="00443A88"/>
    <w:rsid w:val="00447CB6"/>
    <w:rsid w:val="00450F88"/>
    <w:rsid w:val="004519EA"/>
    <w:rsid w:val="00454204"/>
    <w:rsid w:val="00463523"/>
    <w:rsid w:val="004742EB"/>
    <w:rsid w:val="00480EE9"/>
    <w:rsid w:val="00494FD1"/>
    <w:rsid w:val="00495248"/>
    <w:rsid w:val="004B3D11"/>
    <w:rsid w:val="004B421A"/>
    <w:rsid w:val="004B4AF0"/>
    <w:rsid w:val="004D2B36"/>
    <w:rsid w:val="004F00E2"/>
    <w:rsid w:val="004F52B8"/>
    <w:rsid w:val="004F63D1"/>
    <w:rsid w:val="00500B3A"/>
    <w:rsid w:val="005119BC"/>
    <w:rsid w:val="00513FA6"/>
    <w:rsid w:val="005213DD"/>
    <w:rsid w:val="005235DC"/>
    <w:rsid w:val="00523FD6"/>
    <w:rsid w:val="005439F6"/>
    <w:rsid w:val="00543D09"/>
    <w:rsid w:val="00545DE1"/>
    <w:rsid w:val="00557695"/>
    <w:rsid w:val="005601C7"/>
    <w:rsid w:val="005816C9"/>
    <w:rsid w:val="0058496E"/>
    <w:rsid w:val="0058499B"/>
    <w:rsid w:val="00590BE9"/>
    <w:rsid w:val="005A0A60"/>
    <w:rsid w:val="005A1E83"/>
    <w:rsid w:val="005A606C"/>
    <w:rsid w:val="005A6233"/>
    <w:rsid w:val="005A62CF"/>
    <w:rsid w:val="005B12BB"/>
    <w:rsid w:val="005B353B"/>
    <w:rsid w:val="005C055D"/>
    <w:rsid w:val="005C199B"/>
    <w:rsid w:val="005C34BB"/>
    <w:rsid w:val="005C535B"/>
    <w:rsid w:val="005C7F09"/>
    <w:rsid w:val="005D2877"/>
    <w:rsid w:val="005D6B63"/>
    <w:rsid w:val="005E1846"/>
    <w:rsid w:val="005E2F00"/>
    <w:rsid w:val="005E4125"/>
    <w:rsid w:val="005F06FB"/>
    <w:rsid w:val="005F5D18"/>
    <w:rsid w:val="006052E4"/>
    <w:rsid w:val="00634127"/>
    <w:rsid w:val="00636368"/>
    <w:rsid w:val="006374F4"/>
    <w:rsid w:val="00637EEA"/>
    <w:rsid w:val="00644434"/>
    <w:rsid w:val="00654B36"/>
    <w:rsid w:val="00660903"/>
    <w:rsid w:val="006617B8"/>
    <w:rsid w:val="0067082F"/>
    <w:rsid w:val="0067152B"/>
    <w:rsid w:val="00671AB6"/>
    <w:rsid w:val="0067368A"/>
    <w:rsid w:val="00676AC2"/>
    <w:rsid w:val="006810B5"/>
    <w:rsid w:val="0068697D"/>
    <w:rsid w:val="00694EE5"/>
    <w:rsid w:val="006A4B31"/>
    <w:rsid w:val="006A53B3"/>
    <w:rsid w:val="006B0A71"/>
    <w:rsid w:val="006B4B34"/>
    <w:rsid w:val="006D1871"/>
    <w:rsid w:val="006E02D9"/>
    <w:rsid w:val="006E3BB3"/>
    <w:rsid w:val="006E47D7"/>
    <w:rsid w:val="006E5105"/>
    <w:rsid w:val="00703C2A"/>
    <w:rsid w:val="00710765"/>
    <w:rsid w:val="00715F74"/>
    <w:rsid w:val="00732573"/>
    <w:rsid w:val="00732A40"/>
    <w:rsid w:val="007465D2"/>
    <w:rsid w:val="0076099D"/>
    <w:rsid w:val="007628DA"/>
    <w:rsid w:val="00764414"/>
    <w:rsid w:val="00777654"/>
    <w:rsid w:val="007802FC"/>
    <w:rsid w:val="007859E2"/>
    <w:rsid w:val="00796A53"/>
    <w:rsid w:val="007A1692"/>
    <w:rsid w:val="007A2AA8"/>
    <w:rsid w:val="007A4992"/>
    <w:rsid w:val="007B5BF3"/>
    <w:rsid w:val="007C4328"/>
    <w:rsid w:val="007C677F"/>
    <w:rsid w:val="007D503E"/>
    <w:rsid w:val="007E50C5"/>
    <w:rsid w:val="007E69AD"/>
    <w:rsid w:val="007F1A7C"/>
    <w:rsid w:val="007F62ED"/>
    <w:rsid w:val="00811B5D"/>
    <w:rsid w:val="008154C7"/>
    <w:rsid w:val="00831122"/>
    <w:rsid w:val="00850600"/>
    <w:rsid w:val="0085241E"/>
    <w:rsid w:val="00852CAD"/>
    <w:rsid w:val="008534D8"/>
    <w:rsid w:val="00856D72"/>
    <w:rsid w:val="00860285"/>
    <w:rsid w:val="0086332A"/>
    <w:rsid w:val="00873B1A"/>
    <w:rsid w:val="00876370"/>
    <w:rsid w:val="00891E3D"/>
    <w:rsid w:val="00891FF1"/>
    <w:rsid w:val="008A69C9"/>
    <w:rsid w:val="008B3F01"/>
    <w:rsid w:val="008C1FF4"/>
    <w:rsid w:val="00904176"/>
    <w:rsid w:val="00907A86"/>
    <w:rsid w:val="0091139B"/>
    <w:rsid w:val="0091147C"/>
    <w:rsid w:val="00912BAD"/>
    <w:rsid w:val="00917FE8"/>
    <w:rsid w:val="0092278E"/>
    <w:rsid w:val="009255CA"/>
    <w:rsid w:val="00925FDC"/>
    <w:rsid w:val="00950F03"/>
    <w:rsid w:val="00956D65"/>
    <w:rsid w:val="00960802"/>
    <w:rsid w:val="00964A17"/>
    <w:rsid w:val="0096551B"/>
    <w:rsid w:val="00967152"/>
    <w:rsid w:val="00972900"/>
    <w:rsid w:val="009747AE"/>
    <w:rsid w:val="00976C73"/>
    <w:rsid w:val="0097741C"/>
    <w:rsid w:val="0098287C"/>
    <w:rsid w:val="009829C2"/>
    <w:rsid w:val="00983117"/>
    <w:rsid w:val="00987766"/>
    <w:rsid w:val="009A70F2"/>
    <w:rsid w:val="009B3E68"/>
    <w:rsid w:val="009C573B"/>
    <w:rsid w:val="009D65C3"/>
    <w:rsid w:val="009E08AE"/>
    <w:rsid w:val="009E5DE3"/>
    <w:rsid w:val="009E708E"/>
    <w:rsid w:val="009F045E"/>
    <w:rsid w:val="009F3E22"/>
    <w:rsid w:val="009F4628"/>
    <w:rsid w:val="00A00189"/>
    <w:rsid w:val="00A05D03"/>
    <w:rsid w:val="00A33401"/>
    <w:rsid w:val="00A3569B"/>
    <w:rsid w:val="00A46881"/>
    <w:rsid w:val="00A54C19"/>
    <w:rsid w:val="00A5648F"/>
    <w:rsid w:val="00A625DE"/>
    <w:rsid w:val="00A658B3"/>
    <w:rsid w:val="00A71406"/>
    <w:rsid w:val="00A7573C"/>
    <w:rsid w:val="00A91136"/>
    <w:rsid w:val="00A91392"/>
    <w:rsid w:val="00A94BBA"/>
    <w:rsid w:val="00AA37D7"/>
    <w:rsid w:val="00AA5C1F"/>
    <w:rsid w:val="00AB6C72"/>
    <w:rsid w:val="00AC6530"/>
    <w:rsid w:val="00AD3A8C"/>
    <w:rsid w:val="00AD480F"/>
    <w:rsid w:val="00AE65EA"/>
    <w:rsid w:val="00AF1FDE"/>
    <w:rsid w:val="00AF35A7"/>
    <w:rsid w:val="00AF4F8C"/>
    <w:rsid w:val="00AF7C10"/>
    <w:rsid w:val="00B04313"/>
    <w:rsid w:val="00B1054C"/>
    <w:rsid w:val="00B11A1E"/>
    <w:rsid w:val="00B172FA"/>
    <w:rsid w:val="00B21A02"/>
    <w:rsid w:val="00B24D79"/>
    <w:rsid w:val="00B32685"/>
    <w:rsid w:val="00B337DF"/>
    <w:rsid w:val="00B363A6"/>
    <w:rsid w:val="00B378AC"/>
    <w:rsid w:val="00B525B6"/>
    <w:rsid w:val="00B543BC"/>
    <w:rsid w:val="00B65B97"/>
    <w:rsid w:val="00B672CC"/>
    <w:rsid w:val="00B7330D"/>
    <w:rsid w:val="00B751AB"/>
    <w:rsid w:val="00B95C7E"/>
    <w:rsid w:val="00BB0308"/>
    <w:rsid w:val="00BB582C"/>
    <w:rsid w:val="00BC061B"/>
    <w:rsid w:val="00BC1CF5"/>
    <w:rsid w:val="00BC69AA"/>
    <w:rsid w:val="00BC6D97"/>
    <w:rsid w:val="00BD7DE9"/>
    <w:rsid w:val="00BE61F5"/>
    <w:rsid w:val="00BE6306"/>
    <w:rsid w:val="00BF2F2E"/>
    <w:rsid w:val="00BF4095"/>
    <w:rsid w:val="00C00199"/>
    <w:rsid w:val="00C11AAD"/>
    <w:rsid w:val="00C12480"/>
    <w:rsid w:val="00C14240"/>
    <w:rsid w:val="00C330C4"/>
    <w:rsid w:val="00C36C7F"/>
    <w:rsid w:val="00C370D7"/>
    <w:rsid w:val="00C401E6"/>
    <w:rsid w:val="00C405ED"/>
    <w:rsid w:val="00C47211"/>
    <w:rsid w:val="00C51950"/>
    <w:rsid w:val="00C524A3"/>
    <w:rsid w:val="00C66E05"/>
    <w:rsid w:val="00C67DE5"/>
    <w:rsid w:val="00C701C8"/>
    <w:rsid w:val="00C721E2"/>
    <w:rsid w:val="00C73A8C"/>
    <w:rsid w:val="00C81260"/>
    <w:rsid w:val="00C85B51"/>
    <w:rsid w:val="00C86B42"/>
    <w:rsid w:val="00C90133"/>
    <w:rsid w:val="00C907E3"/>
    <w:rsid w:val="00C9191D"/>
    <w:rsid w:val="00CA10ED"/>
    <w:rsid w:val="00CA584F"/>
    <w:rsid w:val="00CA5F64"/>
    <w:rsid w:val="00CA679A"/>
    <w:rsid w:val="00CA7B0A"/>
    <w:rsid w:val="00CB1FF5"/>
    <w:rsid w:val="00CB32B6"/>
    <w:rsid w:val="00CB539B"/>
    <w:rsid w:val="00CB61DB"/>
    <w:rsid w:val="00CC47AC"/>
    <w:rsid w:val="00CC64B4"/>
    <w:rsid w:val="00CD3443"/>
    <w:rsid w:val="00CD39A9"/>
    <w:rsid w:val="00CD4D58"/>
    <w:rsid w:val="00CE1DFA"/>
    <w:rsid w:val="00D030CE"/>
    <w:rsid w:val="00D17EB2"/>
    <w:rsid w:val="00D204ED"/>
    <w:rsid w:val="00D24C63"/>
    <w:rsid w:val="00D26033"/>
    <w:rsid w:val="00D26CF9"/>
    <w:rsid w:val="00D27665"/>
    <w:rsid w:val="00D3545C"/>
    <w:rsid w:val="00D55470"/>
    <w:rsid w:val="00D6220C"/>
    <w:rsid w:val="00D654DE"/>
    <w:rsid w:val="00D72799"/>
    <w:rsid w:val="00D7563F"/>
    <w:rsid w:val="00D7673C"/>
    <w:rsid w:val="00D76CB8"/>
    <w:rsid w:val="00D86CB8"/>
    <w:rsid w:val="00D9449C"/>
    <w:rsid w:val="00DA3429"/>
    <w:rsid w:val="00DA579B"/>
    <w:rsid w:val="00DA69E6"/>
    <w:rsid w:val="00DA6A97"/>
    <w:rsid w:val="00DA7CA5"/>
    <w:rsid w:val="00DB650F"/>
    <w:rsid w:val="00DB7122"/>
    <w:rsid w:val="00DB7EB6"/>
    <w:rsid w:val="00DC023E"/>
    <w:rsid w:val="00DC1B74"/>
    <w:rsid w:val="00DC2254"/>
    <w:rsid w:val="00DC6012"/>
    <w:rsid w:val="00DD0389"/>
    <w:rsid w:val="00DD324E"/>
    <w:rsid w:val="00DD67F7"/>
    <w:rsid w:val="00DE1198"/>
    <w:rsid w:val="00DE213C"/>
    <w:rsid w:val="00DF33A3"/>
    <w:rsid w:val="00DF7CBC"/>
    <w:rsid w:val="00E12709"/>
    <w:rsid w:val="00E14BCC"/>
    <w:rsid w:val="00E150F1"/>
    <w:rsid w:val="00E240B0"/>
    <w:rsid w:val="00E25FD7"/>
    <w:rsid w:val="00E304AB"/>
    <w:rsid w:val="00E30CAA"/>
    <w:rsid w:val="00E45C8F"/>
    <w:rsid w:val="00E52B59"/>
    <w:rsid w:val="00E53623"/>
    <w:rsid w:val="00E647DF"/>
    <w:rsid w:val="00E75712"/>
    <w:rsid w:val="00E84380"/>
    <w:rsid w:val="00EA7718"/>
    <w:rsid w:val="00EB147E"/>
    <w:rsid w:val="00EC09F3"/>
    <w:rsid w:val="00EC129C"/>
    <w:rsid w:val="00EE4284"/>
    <w:rsid w:val="00EE5881"/>
    <w:rsid w:val="00EE6BA5"/>
    <w:rsid w:val="00EF729C"/>
    <w:rsid w:val="00F02707"/>
    <w:rsid w:val="00F03A65"/>
    <w:rsid w:val="00F046FA"/>
    <w:rsid w:val="00F07EBF"/>
    <w:rsid w:val="00F14BA8"/>
    <w:rsid w:val="00F1549B"/>
    <w:rsid w:val="00F20794"/>
    <w:rsid w:val="00F2263B"/>
    <w:rsid w:val="00F264BF"/>
    <w:rsid w:val="00F2678E"/>
    <w:rsid w:val="00F3511F"/>
    <w:rsid w:val="00F4204A"/>
    <w:rsid w:val="00F47E0A"/>
    <w:rsid w:val="00F5050C"/>
    <w:rsid w:val="00F51F52"/>
    <w:rsid w:val="00F56CC5"/>
    <w:rsid w:val="00F702F2"/>
    <w:rsid w:val="00F7429A"/>
    <w:rsid w:val="00F74820"/>
    <w:rsid w:val="00F81DDA"/>
    <w:rsid w:val="00F83C31"/>
    <w:rsid w:val="00F90A26"/>
    <w:rsid w:val="00FA5F7B"/>
    <w:rsid w:val="00FB1E78"/>
    <w:rsid w:val="00FB360E"/>
    <w:rsid w:val="00FB5706"/>
    <w:rsid w:val="00FB7EEF"/>
    <w:rsid w:val="00FC0702"/>
    <w:rsid w:val="00FC2186"/>
    <w:rsid w:val="00FD006C"/>
    <w:rsid w:val="00FD015E"/>
    <w:rsid w:val="00FD13FF"/>
    <w:rsid w:val="00FD4F02"/>
    <w:rsid w:val="00FE0C4E"/>
    <w:rsid w:val="00FE76FD"/>
    <w:rsid w:val="00FE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348E2"/>
  <w15:chartTrackingRefBased/>
  <w15:docId w15:val="{C556F5AC-F62A-4C82-A172-19933C34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CB32B6"/>
  </w:style>
  <w:style w:type="paragraph" w:styleId="a7">
    <w:name w:val="footer"/>
    <w:basedOn w:val="a"/>
    <w:link w:val="a8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CB32B6"/>
  </w:style>
  <w:style w:type="table" w:styleId="a9">
    <w:name w:val="Table Grid"/>
    <w:basedOn w:val="a1"/>
    <w:uiPriority w:val="39"/>
    <w:rsid w:val="00CB3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D17E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17EB2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442C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442C9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2442C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442C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442C9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DF7C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9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FF0C1-1A59-4253-AC9E-A4DF4F483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2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93</cp:revision>
  <dcterms:created xsi:type="dcterms:W3CDTF">2023-08-10T22:34:00Z</dcterms:created>
  <dcterms:modified xsi:type="dcterms:W3CDTF">2023-10-31T14:41:00Z</dcterms:modified>
</cp:coreProperties>
</file>